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00BA0" w14:textId="77777777" w:rsidR="003E664D" w:rsidRPr="00FD1140" w:rsidRDefault="003E664D" w:rsidP="003E6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52376022"/>
      <w:r w:rsidRPr="00FD1140">
        <w:rPr>
          <w:rFonts w:ascii="Times New Roman" w:hAnsi="Times New Roman" w:cs="Times New Roman"/>
          <w:b/>
          <w:bCs/>
          <w:kern w:val="0"/>
          <w:sz w:val="28"/>
          <w:szCs w:val="28"/>
        </w:rPr>
        <w:t>T</w:t>
      </w:r>
      <w:r w:rsidRPr="00FD114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he main points of clinical study protocol </w:t>
      </w:r>
      <w:r w:rsidRPr="00FD1140">
        <w:rPr>
          <w:rFonts w:ascii="Times New Roman" w:hAnsi="Times New Roman" w:cs="Times New Roman"/>
          <w:kern w:val="0"/>
          <w:sz w:val="24"/>
          <w:szCs w:val="24"/>
        </w:rPr>
        <w:t>(Translation from Japanese to English)</w:t>
      </w:r>
    </w:p>
    <w:p w14:paraId="44BAEB51" w14:textId="77777777" w:rsidR="003E664D" w:rsidRPr="00FD1140" w:rsidRDefault="003E664D" w:rsidP="003E6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1E2555F" w14:textId="77777777" w:rsidR="003E664D" w:rsidRPr="00FD1140" w:rsidRDefault="003E664D" w:rsidP="003E6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D1140">
        <w:rPr>
          <w:rFonts w:ascii="Times New Roman" w:hAnsi="Times New Roman" w:cs="Times New Roman"/>
          <w:b/>
          <w:kern w:val="0"/>
          <w:sz w:val="24"/>
          <w:szCs w:val="24"/>
        </w:rPr>
        <w:t>Title of Study</w:t>
      </w:r>
    </w:p>
    <w:p w14:paraId="72F1FA45" w14:textId="77777777" w:rsidR="003E664D" w:rsidRPr="00FD1140" w:rsidRDefault="003E664D" w:rsidP="003E6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D1140">
        <w:rPr>
          <w:rFonts w:ascii="Times New Roman" w:hAnsi="Times New Roman" w:cs="Times New Roman"/>
          <w:kern w:val="0"/>
          <w:sz w:val="24"/>
          <w:szCs w:val="24"/>
        </w:rPr>
        <w:t>Clinical value of serum biomarkers, squamous cell carcinoma antigen and apolipoprotein C-II in follow-up of patients with locally advanced cervical squamous cell carcinoma treated with radiation: A multicenter prospective cohort study</w:t>
      </w:r>
    </w:p>
    <w:p w14:paraId="481B2453" w14:textId="77777777" w:rsidR="003E664D" w:rsidRPr="00FD1140" w:rsidRDefault="003E664D" w:rsidP="003E6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44D5659" w14:textId="77777777" w:rsidR="003E664D" w:rsidRPr="00FD1140" w:rsidRDefault="003E664D" w:rsidP="003E6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D1140">
        <w:rPr>
          <w:rFonts w:ascii="Times New Roman" w:hAnsi="Times New Roman" w:cs="Times New Roman"/>
          <w:b/>
          <w:kern w:val="0"/>
          <w:sz w:val="24"/>
          <w:szCs w:val="24"/>
        </w:rPr>
        <w:t>Research contact person</w:t>
      </w:r>
      <w:r w:rsidRPr="00FD1140">
        <w:rPr>
          <w:rFonts w:ascii="Times New Roman" w:hAnsi="Times New Roman" w:cs="Times New Roman"/>
          <w:kern w:val="0"/>
          <w:sz w:val="24"/>
          <w:szCs w:val="24"/>
        </w:rPr>
        <w:t>: Yoko Harima</w:t>
      </w:r>
    </w:p>
    <w:p w14:paraId="35F67823" w14:textId="77777777" w:rsidR="003E664D" w:rsidRPr="00FD1140" w:rsidRDefault="003E664D" w:rsidP="003E6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D1140">
        <w:rPr>
          <w:rFonts w:ascii="Times New Roman" w:hAnsi="Times New Roman" w:cs="Times New Roman"/>
          <w:b/>
          <w:kern w:val="0"/>
          <w:sz w:val="24"/>
          <w:szCs w:val="24"/>
        </w:rPr>
        <w:t>Organization</w:t>
      </w:r>
      <w:r w:rsidRPr="00FD1140">
        <w:rPr>
          <w:rFonts w:ascii="Times New Roman" w:hAnsi="Times New Roman" w:cs="Times New Roman"/>
          <w:kern w:val="0"/>
          <w:sz w:val="24"/>
          <w:szCs w:val="24"/>
        </w:rPr>
        <w:t xml:space="preserve">: Kansai Medical University </w:t>
      </w:r>
    </w:p>
    <w:p w14:paraId="4B6BAE75" w14:textId="77777777" w:rsidR="003E664D" w:rsidRPr="00FD1140" w:rsidRDefault="003E664D" w:rsidP="003E6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D1140">
        <w:rPr>
          <w:rFonts w:ascii="Times New Roman" w:hAnsi="Times New Roman" w:cs="Times New Roman"/>
          <w:b/>
          <w:kern w:val="0"/>
          <w:sz w:val="24"/>
          <w:szCs w:val="24"/>
        </w:rPr>
        <w:t>Division</w:t>
      </w:r>
      <w:r w:rsidRPr="00FD1140">
        <w:rPr>
          <w:rFonts w:ascii="Times New Roman" w:hAnsi="Times New Roman" w:cs="Times New Roman"/>
          <w:kern w:val="0"/>
          <w:sz w:val="24"/>
          <w:szCs w:val="24"/>
        </w:rPr>
        <w:t>: Radiology</w:t>
      </w:r>
    </w:p>
    <w:p w14:paraId="7D108CE0" w14:textId="77777777" w:rsidR="003E664D" w:rsidRPr="00FD1140" w:rsidRDefault="003E664D" w:rsidP="003E6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D1140">
        <w:rPr>
          <w:rFonts w:ascii="Times New Roman" w:hAnsi="Times New Roman" w:cs="Times New Roman"/>
          <w:b/>
          <w:kern w:val="0"/>
          <w:sz w:val="24"/>
          <w:szCs w:val="24"/>
        </w:rPr>
        <w:t>Address</w:t>
      </w:r>
      <w:r w:rsidRPr="00FD1140">
        <w:rPr>
          <w:rFonts w:ascii="Times New Roman" w:hAnsi="Times New Roman" w:cs="Times New Roman"/>
          <w:kern w:val="0"/>
          <w:sz w:val="24"/>
          <w:szCs w:val="24"/>
        </w:rPr>
        <w:t>: 10-15, Fumizono-cho, Moriguchi, Osaka, Japan</w:t>
      </w:r>
    </w:p>
    <w:p w14:paraId="7EF96D6D" w14:textId="77777777" w:rsidR="003E664D" w:rsidRPr="00FD1140" w:rsidRDefault="003E664D" w:rsidP="003E6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D1140">
        <w:rPr>
          <w:rFonts w:ascii="Times New Roman" w:hAnsi="Times New Roman" w:cs="Times New Roman"/>
          <w:kern w:val="0"/>
          <w:sz w:val="24"/>
          <w:szCs w:val="24"/>
        </w:rPr>
        <w:t>Tel: +81-6-6992-1001</w:t>
      </w:r>
    </w:p>
    <w:p w14:paraId="41E7D8C5" w14:textId="77777777" w:rsidR="003E664D" w:rsidRPr="00FD1140" w:rsidRDefault="003E664D" w:rsidP="003E6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D1140">
        <w:rPr>
          <w:rFonts w:ascii="Times New Roman" w:hAnsi="Times New Roman" w:cs="Times New Roman"/>
          <w:kern w:val="0"/>
          <w:sz w:val="24"/>
          <w:szCs w:val="24"/>
        </w:rPr>
        <w:t>Email: harima@takii.kmu.ac.jp</w:t>
      </w:r>
    </w:p>
    <w:p w14:paraId="7673E63D" w14:textId="77777777" w:rsidR="003E664D" w:rsidRPr="00FD1140" w:rsidRDefault="003E664D" w:rsidP="003E664D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754A8D8" w14:textId="77777777" w:rsidR="003E664D" w:rsidRPr="00FD1140" w:rsidRDefault="003E664D" w:rsidP="003E6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D1140">
        <w:rPr>
          <w:rFonts w:ascii="Times New Roman" w:hAnsi="Times New Roman" w:cs="Times New Roman"/>
          <w:b/>
          <w:bCs/>
          <w:kern w:val="0"/>
          <w:sz w:val="24"/>
          <w:szCs w:val="24"/>
        </w:rPr>
        <w:t>Research Institute</w:t>
      </w:r>
      <w:r w:rsidRPr="00FD1140">
        <w:rPr>
          <w:rFonts w:ascii="Times New Roman" w:hAnsi="Times New Roman" w:cs="Times New Roman"/>
          <w:kern w:val="0"/>
          <w:sz w:val="24"/>
          <w:szCs w:val="24"/>
        </w:rPr>
        <w:t xml:space="preserve">: Kansai Medical University </w:t>
      </w:r>
    </w:p>
    <w:p w14:paraId="65DE5BE1" w14:textId="77777777" w:rsidR="003E664D" w:rsidRPr="00FD1140" w:rsidRDefault="003E664D" w:rsidP="003E6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D1140">
        <w:rPr>
          <w:rFonts w:ascii="Times New Roman" w:hAnsi="Times New Roman" w:cs="Times New Roman"/>
          <w:b/>
          <w:bCs/>
          <w:kern w:val="0"/>
          <w:sz w:val="24"/>
          <w:szCs w:val="24"/>
        </w:rPr>
        <w:t>Ethical Review Committee</w:t>
      </w:r>
      <w:r w:rsidRPr="00FD1140">
        <w:rPr>
          <w:rFonts w:ascii="Times New Roman" w:hAnsi="Times New Roman" w:cs="Times New Roman"/>
          <w:kern w:val="0"/>
          <w:sz w:val="24"/>
          <w:szCs w:val="24"/>
        </w:rPr>
        <w:t>: The ethical committee at Kansai Medical University</w:t>
      </w:r>
    </w:p>
    <w:p w14:paraId="1E77B8C8" w14:textId="77777777" w:rsidR="003E664D" w:rsidRPr="00FD1140" w:rsidRDefault="003E664D" w:rsidP="003E664D">
      <w:pPr>
        <w:rPr>
          <w:rFonts w:ascii="Times New Roman" w:hAnsi="Times New Roman" w:cs="Times New Roman"/>
          <w:kern w:val="0"/>
          <w:sz w:val="24"/>
          <w:szCs w:val="24"/>
        </w:rPr>
      </w:pPr>
      <w:r w:rsidRPr="00FD1140">
        <w:rPr>
          <w:rFonts w:ascii="Times New Roman" w:hAnsi="Times New Roman" w:cs="Times New Roman"/>
          <w:b/>
          <w:bCs/>
          <w:kern w:val="0"/>
          <w:sz w:val="24"/>
          <w:szCs w:val="24"/>
        </w:rPr>
        <w:t>Approved Date</w:t>
      </w:r>
      <w:r w:rsidRPr="00FD1140">
        <w:rPr>
          <w:rFonts w:ascii="Times New Roman" w:hAnsi="Times New Roman" w:cs="Times New Roman"/>
          <w:kern w:val="0"/>
          <w:sz w:val="24"/>
          <w:szCs w:val="24"/>
        </w:rPr>
        <w:t>: 25, January 2012.</w:t>
      </w:r>
    </w:p>
    <w:p w14:paraId="71F895AA" w14:textId="77777777" w:rsidR="003E664D" w:rsidRPr="00FD1140" w:rsidRDefault="003E664D" w:rsidP="003E664D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D1140">
        <w:rPr>
          <w:rFonts w:ascii="Times New Roman" w:hAnsi="Times New Roman" w:cs="Times New Roman"/>
          <w:b/>
          <w:bCs/>
          <w:kern w:val="0"/>
          <w:sz w:val="24"/>
          <w:szCs w:val="24"/>
        </w:rPr>
        <w:t>Reception No. 438</w:t>
      </w:r>
    </w:p>
    <w:p w14:paraId="68927FC2" w14:textId="77777777" w:rsidR="003E664D" w:rsidRPr="00FD1140" w:rsidRDefault="003E664D" w:rsidP="003E664D">
      <w:pPr>
        <w:rPr>
          <w:rFonts w:ascii="Times New Roman" w:hAnsi="Times New Roman" w:cs="Times New Roman"/>
          <w:kern w:val="0"/>
          <w:sz w:val="24"/>
          <w:szCs w:val="24"/>
        </w:rPr>
      </w:pPr>
      <w:r w:rsidRPr="00FD1140">
        <w:rPr>
          <w:rFonts w:ascii="Times New Roman" w:hAnsi="Times New Roman" w:cs="Times New Roman"/>
          <w:b/>
          <w:bCs/>
          <w:kern w:val="0"/>
          <w:sz w:val="24"/>
          <w:szCs w:val="24"/>
        </w:rPr>
        <w:t>Approval No. 0772</w:t>
      </w:r>
    </w:p>
    <w:p w14:paraId="573C2FFC" w14:textId="77777777" w:rsidR="003E664D" w:rsidRPr="00FD1140" w:rsidRDefault="003E664D" w:rsidP="003E664D">
      <w:pPr>
        <w:jc w:val="left"/>
        <w:rPr>
          <w:rFonts w:ascii="Times New Roman" w:hAnsi="Times New Roman"/>
          <w:b/>
          <w:sz w:val="28"/>
          <w:szCs w:val="28"/>
        </w:rPr>
      </w:pPr>
    </w:p>
    <w:p w14:paraId="3B09AFB6" w14:textId="77777777" w:rsidR="003E664D" w:rsidRPr="00FD1140" w:rsidRDefault="003E664D" w:rsidP="003E664D">
      <w:pPr>
        <w:jc w:val="left"/>
        <w:rPr>
          <w:rFonts w:ascii="Times New Roman" w:hAnsi="Times New Roman"/>
          <w:sz w:val="24"/>
        </w:rPr>
      </w:pPr>
      <w:r w:rsidRPr="00FD1140">
        <w:rPr>
          <w:rFonts w:ascii="Times New Roman" w:hAnsi="Times New Roman"/>
          <w:b/>
          <w:sz w:val="24"/>
        </w:rPr>
        <w:t>Financial support</w:t>
      </w:r>
      <w:r w:rsidRPr="00FD1140">
        <w:rPr>
          <w:rFonts w:ascii="Times New Roman" w:hAnsi="Times New Roman"/>
          <w:sz w:val="24"/>
        </w:rPr>
        <w:t xml:space="preserve">: This study was supported by grants B 22390237 and B 25293266 from a Grant-in-Aid for Scientific Research from the Ministry of Education, Science, Sports and Culture, Japan. This study was also supported by grants JROSG 10-4 from the </w:t>
      </w:r>
      <w:r w:rsidRPr="00FD1140">
        <w:rPr>
          <w:rFonts w:ascii="Times New Roman" w:eastAsia="メイリオ" w:hAnsi="Times New Roman"/>
          <w:sz w:val="24"/>
        </w:rPr>
        <w:t>Japanese Radiation Oncology Study Group.</w:t>
      </w:r>
    </w:p>
    <w:p w14:paraId="7DA6B8CC" w14:textId="77777777" w:rsidR="003E664D" w:rsidRPr="00FD1140" w:rsidRDefault="003E664D" w:rsidP="003E664D">
      <w:pPr>
        <w:jc w:val="left"/>
        <w:rPr>
          <w:rFonts w:ascii="Times New Roman" w:hAnsi="Times New Roman"/>
          <w:sz w:val="24"/>
        </w:rPr>
      </w:pPr>
      <w:r w:rsidRPr="00FD1140">
        <w:rPr>
          <w:rFonts w:ascii="Times New Roman" w:hAnsi="Times New Roman"/>
          <w:b/>
          <w:sz w:val="24"/>
        </w:rPr>
        <w:t>Trial Registration umin.ac.jp/ctr Identifier</w:t>
      </w:r>
      <w:r w:rsidRPr="00FD1140">
        <w:rPr>
          <w:rFonts w:ascii="Times New Roman" w:hAnsi="Times New Roman"/>
          <w:sz w:val="24"/>
        </w:rPr>
        <w:t>: 000004467</w:t>
      </w:r>
    </w:p>
    <w:p w14:paraId="000C6898" w14:textId="77777777" w:rsidR="003E664D" w:rsidRPr="00FD1140" w:rsidRDefault="003E664D" w:rsidP="003E664D">
      <w:pPr>
        <w:pStyle w:val="a4"/>
        <w:rPr>
          <w:rFonts w:ascii="Times New Roman" w:hAnsi="Times New Roman"/>
          <w:sz w:val="24"/>
        </w:rPr>
      </w:pPr>
      <w:r w:rsidRPr="00FD1140">
        <w:rPr>
          <w:rFonts w:ascii="Times New Roman" w:hAnsi="Times New Roman"/>
          <w:b/>
          <w:sz w:val="24"/>
        </w:rPr>
        <w:t>Conflict of interest</w:t>
      </w:r>
      <w:r w:rsidRPr="00FD1140">
        <w:rPr>
          <w:rFonts w:ascii="Times New Roman" w:hAnsi="Times New Roman"/>
          <w:sz w:val="24"/>
        </w:rPr>
        <w:t>: None.</w:t>
      </w:r>
    </w:p>
    <w:p w14:paraId="771533B5" w14:textId="77777777" w:rsidR="003E664D" w:rsidRPr="00FD1140" w:rsidRDefault="003E664D" w:rsidP="003E664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36D9235" w14:textId="77777777" w:rsidR="003E664D" w:rsidRPr="00FD1140" w:rsidRDefault="003E664D" w:rsidP="003E664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D8EA84A" w14:textId="77777777" w:rsidR="003E664D" w:rsidRPr="00FD1140" w:rsidRDefault="003E664D" w:rsidP="003E664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4DAD8BB" w14:textId="77777777" w:rsidR="003E664D" w:rsidRPr="00FD1140" w:rsidRDefault="003E664D" w:rsidP="003E664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AB93A1A" w14:textId="77777777" w:rsidR="003E664D" w:rsidRPr="00FD1140" w:rsidRDefault="003E664D" w:rsidP="003E664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EF6CBD1" w14:textId="77777777" w:rsidR="003E664D" w:rsidRPr="00FD1140" w:rsidRDefault="003E664D" w:rsidP="003E664D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D1140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CF5D8A2" w14:textId="77777777" w:rsidR="003E664D" w:rsidRPr="00FD1140" w:rsidRDefault="003E664D" w:rsidP="003E6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1140">
        <w:rPr>
          <w:rFonts w:ascii="Times New Roman" w:hAnsi="Times New Roman" w:cs="Times New Roman"/>
          <w:b/>
          <w:bCs/>
          <w:kern w:val="0"/>
          <w:sz w:val="28"/>
          <w:szCs w:val="28"/>
        </w:rPr>
        <w:lastRenderedPageBreak/>
        <w:t>Synopsis</w:t>
      </w:r>
    </w:p>
    <w:p w14:paraId="6E84922B" w14:textId="77777777" w:rsidR="003E664D" w:rsidRPr="00FD1140" w:rsidRDefault="003E664D" w:rsidP="003E664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D1140">
        <w:rPr>
          <w:rFonts w:ascii="Times New Roman" w:hAnsi="Times New Roman" w:cs="Times New Roman"/>
          <w:b/>
          <w:bCs/>
          <w:kern w:val="0"/>
          <w:sz w:val="22"/>
        </w:rPr>
        <w:t>Study Protocol and Ethical Consideration</w:t>
      </w:r>
    </w:p>
    <w:tbl>
      <w:tblPr>
        <w:tblStyle w:val="a3"/>
        <w:tblW w:w="9781" w:type="dxa"/>
        <w:tblInd w:w="-572" w:type="dxa"/>
        <w:tblLook w:val="04A0" w:firstRow="1" w:lastRow="0" w:firstColumn="1" w:lastColumn="0" w:noHBand="0" w:noVBand="1"/>
      </w:tblPr>
      <w:tblGrid>
        <w:gridCol w:w="1985"/>
        <w:gridCol w:w="7796"/>
      </w:tblGrid>
      <w:tr w:rsidR="003E664D" w:rsidRPr="00FD1140" w14:paraId="1D051D5D" w14:textId="77777777" w:rsidTr="00F819B4">
        <w:tc>
          <w:tcPr>
            <w:tcW w:w="1985" w:type="dxa"/>
          </w:tcPr>
          <w:p w14:paraId="6EE87B39" w14:textId="77777777" w:rsidR="003E664D" w:rsidRPr="00FD1140" w:rsidRDefault="003E664D" w:rsidP="00F819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Study objective</w:t>
            </w:r>
          </w:p>
        </w:tc>
        <w:tc>
          <w:tcPr>
            <w:tcW w:w="7796" w:type="dxa"/>
          </w:tcPr>
          <w:p w14:paraId="67CC206E" w14:textId="77777777" w:rsidR="003E664D" w:rsidRPr="00FD1140" w:rsidRDefault="003E664D" w:rsidP="00F819B4">
            <w:pPr>
              <w:autoSpaceDE w:val="0"/>
              <w:autoSpaceDN w:val="0"/>
              <w:adjustRightInd w:val="0"/>
              <w:jc w:val="left"/>
            </w:pPr>
            <w:r w:rsidRPr="00FD1140">
              <w:rPr>
                <w:rFonts w:ascii="Times New Roman" w:hAnsi="Times New Roman"/>
                <w:szCs w:val="21"/>
              </w:rPr>
              <w:t>To identify serum biomarkers for survival after radiotherapy for cervical cancer</w:t>
            </w:r>
            <w:r w:rsidRPr="00FD1140">
              <w:rPr>
                <w:rFonts w:ascii="Times New Roman" w:hAnsi="Times New Roman" w:hint="eastAsia"/>
                <w:szCs w:val="21"/>
              </w:rPr>
              <w:t>.</w:t>
            </w:r>
            <w:r w:rsidRPr="00FD1140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3E664D" w:rsidRPr="00FD1140" w14:paraId="48AA9BAA" w14:textId="77777777" w:rsidTr="00F819B4">
        <w:tc>
          <w:tcPr>
            <w:tcW w:w="1985" w:type="dxa"/>
          </w:tcPr>
          <w:p w14:paraId="684446DC" w14:textId="77777777" w:rsidR="003E664D" w:rsidRPr="00FD1140" w:rsidRDefault="003E664D" w:rsidP="00F819B4">
            <w:pPr>
              <w:rPr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Study Design</w:t>
            </w:r>
          </w:p>
        </w:tc>
        <w:tc>
          <w:tcPr>
            <w:tcW w:w="7796" w:type="dxa"/>
          </w:tcPr>
          <w:p w14:paraId="1E5F4A1A" w14:textId="77777777" w:rsidR="003E664D" w:rsidRPr="00FD1140" w:rsidRDefault="003E664D" w:rsidP="00F819B4">
            <w:pPr>
              <w:rPr>
                <w:szCs w:val="21"/>
              </w:rPr>
            </w:pPr>
            <w:r w:rsidRPr="00FD1140">
              <w:rPr>
                <w:rFonts w:ascii="Times New Roman" w:hAnsi="Times New Roman"/>
                <w:szCs w:val="21"/>
              </w:rPr>
              <w:t>A multicenter prospective cohort study.</w:t>
            </w:r>
          </w:p>
        </w:tc>
      </w:tr>
      <w:tr w:rsidR="003E664D" w:rsidRPr="00FD1140" w14:paraId="1DB085AB" w14:textId="77777777" w:rsidTr="00F819B4">
        <w:tc>
          <w:tcPr>
            <w:tcW w:w="1985" w:type="dxa"/>
          </w:tcPr>
          <w:p w14:paraId="5422A8E4" w14:textId="77777777" w:rsidR="003E664D" w:rsidRPr="00FD1140" w:rsidRDefault="003E664D" w:rsidP="00F819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Participants</w:t>
            </w:r>
          </w:p>
          <w:p w14:paraId="50B60E64" w14:textId="77777777" w:rsidR="003E664D" w:rsidRPr="00FD1140" w:rsidRDefault="003E664D" w:rsidP="00F819B4"/>
        </w:tc>
        <w:tc>
          <w:tcPr>
            <w:tcW w:w="7796" w:type="dxa"/>
          </w:tcPr>
          <w:p w14:paraId="7352EAD1" w14:textId="77777777" w:rsidR="003E664D" w:rsidRPr="00FD1140" w:rsidRDefault="003E664D" w:rsidP="00F819B4">
            <w:pPr>
              <w:pStyle w:val="Bulletedlist"/>
              <w:numPr>
                <w:ilvl w:val="0"/>
                <w:numId w:val="0"/>
              </w:numPr>
              <w:spacing w:before="0" w:after="0" w:line="240" w:lineRule="auto"/>
              <w:ind w:leftChars="1" w:left="174" w:hangingChars="82" w:hanging="172"/>
              <w:rPr>
                <w:noProof/>
                <w:sz w:val="21"/>
                <w:szCs w:val="21"/>
              </w:rPr>
            </w:pPr>
            <w:bookmarkStart w:id="1" w:name="_Hlk531279349"/>
            <w:r w:rsidRPr="00FD1140">
              <w:rPr>
                <w:sz w:val="21"/>
                <w:szCs w:val="21"/>
              </w:rPr>
              <w:t>1. Patient with histologically proven squamous cell carcinoma of the uterine cervix</w:t>
            </w:r>
            <w:bookmarkEnd w:id="1"/>
            <w:r w:rsidRPr="00FD1140">
              <w:rPr>
                <w:sz w:val="21"/>
                <w:szCs w:val="21"/>
              </w:rPr>
              <w:t>; International Federation of Gynecology and Obstetrics (FIGO) stage IB–IVA</w:t>
            </w:r>
            <w:r w:rsidRPr="00FD1140">
              <w:rPr>
                <w:noProof/>
                <w:sz w:val="21"/>
                <w:szCs w:val="21"/>
              </w:rPr>
              <w:t>.</w:t>
            </w:r>
          </w:p>
          <w:p w14:paraId="4F07419F" w14:textId="77777777" w:rsidR="003E664D" w:rsidRPr="00FD1140" w:rsidRDefault="003E664D" w:rsidP="00F819B4">
            <w:pPr>
              <w:pStyle w:val="Bulletedlist"/>
              <w:numPr>
                <w:ilvl w:val="0"/>
                <w:numId w:val="0"/>
              </w:numPr>
              <w:spacing w:before="0" w:after="0" w:line="240" w:lineRule="auto"/>
              <w:ind w:leftChars="1" w:left="174" w:hangingChars="82" w:hanging="172"/>
              <w:rPr>
                <w:rStyle w:val="apple-converted-space"/>
                <w:sz w:val="21"/>
                <w:szCs w:val="21"/>
              </w:rPr>
            </w:pPr>
            <w:r w:rsidRPr="00FD1140">
              <w:rPr>
                <w:sz w:val="21"/>
                <w:szCs w:val="21"/>
              </w:rPr>
              <w:t>2. Patient with</w:t>
            </w:r>
            <w:r w:rsidRPr="00FD1140">
              <w:rPr>
                <w:rStyle w:val="apple-converted-space"/>
                <w:sz w:val="21"/>
                <w:szCs w:val="21"/>
              </w:rPr>
              <w:t xml:space="preserve"> Eastern Cooperative Oncology Group (ECOG) performance status, 0–2.</w:t>
            </w:r>
          </w:p>
          <w:p w14:paraId="646D479A" w14:textId="0596A1B1" w:rsidR="003E664D" w:rsidRPr="00FD1140" w:rsidRDefault="003E664D" w:rsidP="00F819B4">
            <w:pPr>
              <w:pStyle w:val="Bulletedlist"/>
              <w:numPr>
                <w:ilvl w:val="0"/>
                <w:numId w:val="0"/>
              </w:numPr>
              <w:spacing w:before="0" w:after="0" w:line="240" w:lineRule="auto"/>
              <w:ind w:leftChars="1" w:left="174" w:hangingChars="82" w:hanging="172"/>
              <w:rPr>
                <w:rStyle w:val="apple-converted-space"/>
                <w:sz w:val="21"/>
                <w:szCs w:val="21"/>
              </w:rPr>
            </w:pPr>
            <w:r w:rsidRPr="00FD1140">
              <w:rPr>
                <w:rStyle w:val="apple-converted-space"/>
                <w:sz w:val="21"/>
                <w:szCs w:val="21"/>
              </w:rPr>
              <w:t xml:space="preserve">3. </w:t>
            </w:r>
            <w:r w:rsidRPr="00FD1140">
              <w:rPr>
                <w:sz w:val="21"/>
                <w:szCs w:val="21"/>
              </w:rPr>
              <w:t xml:space="preserve">Patient </w:t>
            </w:r>
            <w:r w:rsidR="00F73418">
              <w:rPr>
                <w:rFonts w:hint="eastAsia"/>
                <w:sz w:val="21"/>
                <w:szCs w:val="21"/>
              </w:rPr>
              <w:t>aged</w:t>
            </w:r>
            <w:r w:rsidRPr="00FD1140">
              <w:rPr>
                <w:rStyle w:val="apple-converted-space"/>
                <w:sz w:val="21"/>
                <w:szCs w:val="21"/>
              </w:rPr>
              <w:t xml:space="preserve"> 20–85 years.</w:t>
            </w:r>
          </w:p>
          <w:p w14:paraId="4F60CCCA" w14:textId="77777777" w:rsidR="003E664D" w:rsidRPr="00FD1140" w:rsidRDefault="003E664D" w:rsidP="00F819B4">
            <w:pPr>
              <w:pStyle w:val="Bulletedlist"/>
              <w:numPr>
                <w:ilvl w:val="0"/>
                <w:numId w:val="0"/>
              </w:numPr>
              <w:spacing w:before="0" w:after="0" w:line="240" w:lineRule="auto"/>
              <w:ind w:leftChars="1" w:left="174" w:hangingChars="82" w:hanging="172"/>
              <w:rPr>
                <w:sz w:val="21"/>
                <w:szCs w:val="21"/>
              </w:rPr>
            </w:pPr>
            <w:r w:rsidRPr="00FD1140">
              <w:rPr>
                <w:rStyle w:val="apple-converted-space"/>
                <w:sz w:val="21"/>
                <w:szCs w:val="21"/>
              </w:rPr>
              <w:t xml:space="preserve">4. </w:t>
            </w:r>
            <w:r w:rsidRPr="00FD1140">
              <w:rPr>
                <w:sz w:val="21"/>
                <w:szCs w:val="21"/>
              </w:rPr>
              <w:t>Patient with</w:t>
            </w:r>
            <w:r w:rsidRPr="00FD1140">
              <w:rPr>
                <w:rStyle w:val="apple-converted-space"/>
                <w:sz w:val="21"/>
                <w:szCs w:val="21"/>
              </w:rPr>
              <w:t xml:space="preserve"> no </w:t>
            </w:r>
            <w:r w:rsidRPr="00FD1140">
              <w:rPr>
                <w:sz w:val="21"/>
                <w:szCs w:val="21"/>
              </w:rPr>
              <w:t>para-aortic lymph node metastasis</w:t>
            </w:r>
          </w:p>
          <w:p w14:paraId="4F9D4629" w14:textId="43DC6267" w:rsidR="003E664D" w:rsidRPr="00FD1140" w:rsidRDefault="003E664D" w:rsidP="00F819B4">
            <w:pPr>
              <w:pStyle w:val="Bulletedlist"/>
              <w:numPr>
                <w:ilvl w:val="0"/>
                <w:numId w:val="0"/>
              </w:numPr>
              <w:spacing w:before="0" w:after="0" w:line="240" w:lineRule="auto"/>
              <w:ind w:leftChars="1" w:left="174" w:hangingChars="82" w:hanging="172"/>
              <w:rPr>
                <w:sz w:val="21"/>
                <w:szCs w:val="21"/>
              </w:rPr>
            </w:pPr>
            <w:r w:rsidRPr="00FD1140">
              <w:rPr>
                <w:sz w:val="21"/>
                <w:szCs w:val="21"/>
              </w:rPr>
              <w:t>5.</w:t>
            </w:r>
            <w:r w:rsidRPr="00FD1140">
              <w:rPr>
                <w:rFonts w:hint="eastAsia"/>
                <w:sz w:val="21"/>
                <w:szCs w:val="21"/>
              </w:rPr>
              <w:t xml:space="preserve"> </w:t>
            </w:r>
            <w:r w:rsidRPr="00FD1140">
              <w:rPr>
                <w:sz w:val="21"/>
                <w:szCs w:val="21"/>
              </w:rPr>
              <w:t xml:space="preserve">Patient with no history of radiotherapy, chemotherapy, or surgery for </w:t>
            </w:r>
            <w:r w:rsidR="00B861B1" w:rsidRPr="00FD1140">
              <w:rPr>
                <w:rFonts w:hint="eastAsia"/>
                <w:sz w:val="21"/>
                <w:szCs w:val="21"/>
              </w:rPr>
              <w:t>cervical cancer</w:t>
            </w:r>
          </w:p>
          <w:p w14:paraId="5F99787F" w14:textId="77777777" w:rsidR="003E664D" w:rsidRPr="00FD1140" w:rsidRDefault="003E664D" w:rsidP="00F819B4">
            <w:pPr>
              <w:autoSpaceDE w:val="0"/>
              <w:autoSpaceDN w:val="0"/>
              <w:adjustRightInd w:val="0"/>
              <w:ind w:leftChars="1" w:left="174" w:hangingChars="82" w:hanging="172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6. Patient who joined in the explanation session and gave written informed</w:t>
            </w:r>
            <w:r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consent.</w:t>
            </w:r>
          </w:p>
        </w:tc>
      </w:tr>
      <w:tr w:rsidR="003E664D" w:rsidRPr="00FD1140" w14:paraId="0D79CD1E" w14:textId="77777777" w:rsidTr="00F819B4">
        <w:tc>
          <w:tcPr>
            <w:tcW w:w="1985" w:type="dxa"/>
          </w:tcPr>
          <w:p w14:paraId="1804A952" w14:textId="77777777" w:rsidR="003E664D" w:rsidRPr="00FD1140" w:rsidRDefault="003E664D" w:rsidP="00F819B4"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Target sample size</w:t>
            </w:r>
          </w:p>
        </w:tc>
        <w:tc>
          <w:tcPr>
            <w:tcW w:w="7796" w:type="dxa"/>
          </w:tcPr>
          <w:p w14:paraId="05E06B1C" w14:textId="433F9982" w:rsidR="003E664D" w:rsidRPr="00FD1140" w:rsidRDefault="00B861B1" w:rsidP="00B861B1">
            <w:r w:rsidRPr="00FD1140">
              <w:rPr>
                <w:rFonts w:hint="eastAsia"/>
              </w:rPr>
              <w:t>150</w:t>
            </w:r>
          </w:p>
        </w:tc>
      </w:tr>
      <w:tr w:rsidR="003E664D" w:rsidRPr="00FD1140" w14:paraId="46A370C9" w14:textId="77777777" w:rsidTr="00F819B4">
        <w:tc>
          <w:tcPr>
            <w:tcW w:w="1985" w:type="dxa"/>
          </w:tcPr>
          <w:p w14:paraId="14BEB75E" w14:textId="77777777" w:rsidR="003E664D" w:rsidRPr="00FD1140" w:rsidRDefault="003E664D" w:rsidP="00F819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Exclusion criteria</w:t>
            </w:r>
          </w:p>
          <w:p w14:paraId="738D3EDA" w14:textId="77777777" w:rsidR="003E664D" w:rsidRPr="00FD1140" w:rsidRDefault="003E664D" w:rsidP="00F819B4"/>
        </w:tc>
        <w:tc>
          <w:tcPr>
            <w:tcW w:w="7796" w:type="dxa"/>
          </w:tcPr>
          <w:p w14:paraId="0CB129C2" w14:textId="77777777" w:rsidR="003E664D" w:rsidRPr="00FD1140" w:rsidRDefault="003E664D" w:rsidP="00F819B4">
            <w:pPr>
              <w:pStyle w:val="Bulletedlist"/>
              <w:numPr>
                <w:ilvl w:val="0"/>
                <w:numId w:val="0"/>
              </w:numPr>
              <w:spacing w:before="0" w:after="0" w:line="240" w:lineRule="auto"/>
              <w:rPr>
                <w:sz w:val="21"/>
                <w:szCs w:val="21"/>
              </w:rPr>
            </w:pPr>
            <w:r w:rsidRPr="00FD1140">
              <w:rPr>
                <w:sz w:val="21"/>
                <w:szCs w:val="21"/>
              </w:rPr>
              <w:t xml:space="preserve">1. Patient with cervical stump carcinoma. </w:t>
            </w:r>
          </w:p>
          <w:p w14:paraId="039BB4FF" w14:textId="77777777" w:rsidR="003E664D" w:rsidRPr="00FD1140" w:rsidRDefault="003E664D" w:rsidP="00F819B4">
            <w:pPr>
              <w:pStyle w:val="Bulletedlist"/>
              <w:numPr>
                <w:ilvl w:val="0"/>
                <w:numId w:val="0"/>
              </w:numPr>
              <w:spacing w:before="0" w:after="0" w:line="240" w:lineRule="auto"/>
              <w:rPr>
                <w:sz w:val="21"/>
                <w:szCs w:val="21"/>
              </w:rPr>
            </w:pPr>
            <w:r w:rsidRPr="00FD1140">
              <w:rPr>
                <w:sz w:val="21"/>
                <w:szCs w:val="21"/>
              </w:rPr>
              <w:t>2. Patient with active synchronous or metachronous (&lt; 5 years) double cancers.</w:t>
            </w:r>
          </w:p>
          <w:p w14:paraId="077B52FD" w14:textId="4F33A3B0" w:rsidR="003E664D" w:rsidRPr="00FD1140" w:rsidRDefault="003E664D" w:rsidP="00F819B4">
            <w:pPr>
              <w:pStyle w:val="Bulletedlist"/>
              <w:numPr>
                <w:ilvl w:val="0"/>
                <w:numId w:val="0"/>
              </w:numPr>
              <w:spacing w:before="0" w:after="0" w:line="240" w:lineRule="auto"/>
              <w:rPr>
                <w:sz w:val="21"/>
                <w:szCs w:val="21"/>
              </w:rPr>
            </w:pPr>
            <w:r w:rsidRPr="00FD1140">
              <w:rPr>
                <w:sz w:val="21"/>
                <w:szCs w:val="21"/>
              </w:rPr>
              <w:t xml:space="preserve">3. Patient </w:t>
            </w:r>
            <w:r w:rsidR="00ED1404">
              <w:rPr>
                <w:rFonts w:hint="eastAsia"/>
                <w:sz w:val="21"/>
                <w:szCs w:val="21"/>
              </w:rPr>
              <w:t>who is pregnant</w:t>
            </w:r>
            <w:r w:rsidRPr="00FD1140">
              <w:rPr>
                <w:sz w:val="21"/>
                <w:szCs w:val="21"/>
              </w:rPr>
              <w:t xml:space="preserve"> or </w:t>
            </w:r>
            <w:r w:rsidR="00ED1404">
              <w:rPr>
                <w:rFonts w:hint="eastAsia"/>
                <w:sz w:val="21"/>
                <w:szCs w:val="21"/>
              </w:rPr>
              <w:t>breastfeeding</w:t>
            </w:r>
            <w:r w:rsidRPr="00FD1140">
              <w:rPr>
                <w:sz w:val="21"/>
                <w:szCs w:val="21"/>
              </w:rPr>
              <w:t>.</w:t>
            </w:r>
          </w:p>
          <w:p w14:paraId="212B57CE" w14:textId="23CE2DD4" w:rsidR="003E664D" w:rsidRPr="00FD1140" w:rsidRDefault="003E664D" w:rsidP="00F819B4">
            <w:pPr>
              <w:pStyle w:val="Bulletedlist"/>
              <w:numPr>
                <w:ilvl w:val="0"/>
                <w:numId w:val="0"/>
              </w:numPr>
              <w:spacing w:before="0" w:after="0" w:line="240" w:lineRule="auto"/>
              <w:rPr>
                <w:sz w:val="21"/>
                <w:szCs w:val="21"/>
              </w:rPr>
            </w:pPr>
            <w:r w:rsidRPr="00FD1140">
              <w:rPr>
                <w:sz w:val="21"/>
                <w:szCs w:val="21"/>
              </w:rPr>
              <w:t>4. Patient trying to conceive.</w:t>
            </w:r>
          </w:p>
          <w:p w14:paraId="16D42D8A" w14:textId="55BA92D1" w:rsidR="003E664D" w:rsidRPr="00FD1140" w:rsidRDefault="003E664D" w:rsidP="00F819B4">
            <w:pPr>
              <w:pStyle w:val="Bulletedlist"/>
              <w:numPr>
                <w:ilvl w:val="0"/>
                <w:numId w:val="0"/>
              </w:numPr>
              <w:spacing w:before="0" w:after="0" w:line="240" w:lineRule="auto"/>
              <w:rPr>
                <w:sz w:val="21"/>
                <w:szCs w:val="21"/>
              </w:rPr>
            </w:pPr>
            <w:r w:rsidRPr="00FD1140">
              <w:rPr>
                <w:sz w:val="21"/>
                <w:szCs w:val="21"/>
              </w:rPr>
              <w:t>5. Patient with uncontrolled concurrent medical or neurologic</w:t>
            </w:r>
            <w:r w:rsidR="00ED1404">
              <w:rPr>
                <w:rFonts w:hint="eastAsia"/>
                <w:sz w:val="21"/>
                <w:szCs w:val="21"/>
              </w:rPr>
              <w:t>al</w:t>
            </w:r>
            <w:r w:rsidRPr="00FD1140">
              <w:rPr>
                <w:sz w:val="21"/>
                <w:szCs w:val="21"/>
              </w:rPr>
              <w:t xml:space="preserve"> conditions. </w:t>
            </w:r>
          </w:p>
          <w:p w14:paraId="64E3C758" w14:textId="77777777" w:rsidR="003E664D" w:rsidRPr="00FD1140" w:rsidRDefault="003E664D" w:rsidP="00F819B4">
            <w:pPr>
              <w:pStyle w:val="Bulletedlist"/>
              <w:numPr>
                <w:ilvl w:val="0"/>
                <w:numId w:val="0"/>
              </w:numPr>
              <w:spacing w:before="0" w:after="0" w:line="240" w:lineRule="auto"/>
              <w:ind w:leftChars="1" w:left="174" w:hangingChars="82" w:hanging="172"/>
              <w:rPr>
                <w:sz w:val="21"/>
                <w:szCs w:val="21"/>
              </w:rPr>
            </w:pPr>
            <w:r w:rsidRPr="00FD1140">
              <w:rPr>
                <w:sz w:val="21"/>
                <w:szCs w:val="21"/>
              </w:rPr>
              <w:t>6. Patient with serious complications affecting treatment, including connective tissue disorders; uncontrolled diabetes; serious, chronic heart failure or cerebrovascular disorder in the 3 months prior to study enrollment.</w:t>
            </w:r>
          </w:p>
          <w:p w14:paraId="11636E5D" w14:textId="77777777" w:rsidR="003E664D" w:rsidRPr="00FD1140" w:rsidRDefault="003E664D" w:rsidP="00F819B4">
            <w:pPr>
              <w:pStyle w:val="Bulletedlist"/>
              <w:numPr>
                <w:ilvl w:val="0"/>
                <w:numId w:val="0"/>
              </w:numPr>
              <w:spacing w:before="0" w:after="0" w:line="240" w:lineRule="auto"/>
              <w:rPr>
                <w:sz w:val="21"/>
                <w:szCs w:val="21"/>
              </w:rPr>
            </w:pPr>
            <w:r w:rsidRPr="00FD1140">
              <w:rPr>
                <w:sz w:val="21"/>
                <w:szCs w:val="21"/>
              </w:rPr>
              <w:t xml:space="preserve">7. Patient with active infection. </w:t>
            </w:r>
          </w:p>
          <w:p w14:paraId="2E8D8EC6" w14:textId="46799C96" w:rsidR="003E664D" w:rsidRPr="00FD1140" w:rsidRDefault="003E664D" w:rsidP="00F819B4">
            <w:pPr>
              <w:pStyle w:val="Bulletedlist"/>
              <w:numPr>
                <w:ilvl w:val="0"/>
                <w:numId w:val="0"/>
              </w:numPr>
              <w:spacing w:before="0" w:after="0" w:line="240" w:lineRule="auto"/>
              <w:rPr>
                <w:sz w:val="21"/>
                <w:szCs w:val="21"/>
              </w:rPr>
            </w:pPr>
            <w:r w:rsidRPr="00FD1140">
              <w:rPr>
                <w:sz w:val="21"/>
                <w:szCs w:val="21"/>
              </w:rPr>
              <w:t xml:space="preserve">8. Patient </w:t>
            </w:r>
            <w:r w:rsidR="00ED1404">
              <w:rPr>
                <w:rFonts w:hint="eastAsia"/>
                <w:sz w:val="21"/>
                <w:szCs w:val="21"/>
              </w:rPr>
              <w:t>using</w:t>
            </w:r>
            <w:r w:rsidRPr="00FD1140">
              <w:rPr>
                <w:sz w:val="21"/>
                <w:szCs w:val="21"/>
              </w:rPr>
              <w:t xml:space="preserve"> pacemaker. </w:t>
            </w:r>
          </w:p>
          <w:p w14:paraId="07AB031F" w14:textId="37BDE6AA" w:rsidR="003E664D" w:rsidRPr="00FD1140" w:rsidRDefault="003E664D" w:rsidP="00ED1404">
            <w:pPr>
              <w:pStyle w:val="Bulletedlist"/>
              <w:numPr>
                <w:ilvl w:val="0"/>
                <w:numId w:val="0"/>
              </w:numPr>
              <w:spacing w:before="0" w:after="0" w:line="240" w:lineRule="auto"/>
              <w:rPr>
                <w:sz w:val="21"/>
                <w:szCs w:val="21"/>
              </w:rPr>
            </w:pPr>
            <w:r w:rsidRPr="00FD1140">
              <w:rPr>
                <w:sz w:val="21"/>
                <w:szCs w:val="21"/>
              </w:rPr>
              <w:t xml:space="preserve">9. </w:t>
            </w:r>
            <w:r w:rsidR="00ED1404">
              <w:rPr>
                <w:rFonts w:hint="eastAsia"/>
                <w:sz w:val="21"/>
                <w:szCs w:val="21"/>
              </w:rPr>
              <w:t>I</w:t>
            </w:r>
            <w:r w:rsidRPr="00FD1140">
              <w:rPr>
                <w:sz w:val="21"/>
                <w:szCs w:val="21"/>
              </w:rPr>
              <w:t>neligibility based on the investigator’s assessment.</w:t>
            </w:r>
          </w:p>
        </w:tc>
      </w:tr>
      <w:tr w:rsidR="003E664D" w:rsidRPr="00FD1140" w14:paraId="099D7522" w14:textId="77777777" w:rsidTr="00F819B4">
        <w:tc>
          <w:tcPr>
            <w:tcW w:w="1985" w:type="dxa"/>
          </w:tcPr>
          <w:p w14:paraId="072AB586" w14:textId="77777777" w:rsidR="003E664D" w:rsidRPr="00FD1140" w:rsidRDefault="003E664D" w:rsidP="00F819B4"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Groups</w:t>
            </w:r>
          </w:p>
        </w:tc>
        <w:tc>
          <w:tcPr>
            <w:tcW w:w="7796" w:type="dxa"/>
          </w:tcPr>
          <w:p w14:paraId="0C829BBE" w14:textId="3B77300E" w:rsidR="003E664D" w:rsidRPr="00FD1140" w:rsidRDefault="00BD74DE" w:rsidP="00B861B1">
            <w:r>
              <w:rPr>
                <w:rFonts w:ascii="Times New Roman" w:hAnsi="Times New Roman" w:cs="Times New Roman"/>
                <w:kern w:val="0"/>
                <w:szCs w:val="21"/>
              </w:rPr>
              <w:t>N/A</w:t>
            </w:r>
          </w:p>
        </w:tc>
      </w:tr>
      <w:tr w:rsidR="003E664D" w:rsidRPr="00FD1140" w14:paraId="67DCBDC4" w14:textId="77777777" w:rsidTr="00F819B4">
        <w:tc>
          <w:tcPr>
            <w:tcW w:w="1985" w:type="dxa"/>
          </w:tcPr>
          <w:p w14:paraId="78A35A29" w14:textId="77777777" w:rsidR="003E664D" w:rsidRPr="00FD1140" w:rsidRDefault="003E664D" w:rsidP="00F819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Intervention</w:t>
            </w:r>
          </w:p>
          <w:p w14:paraId="2DC6DBAB" w14:textId="77777777" w:rsidR="003E664D" w:rsidRPr="00FD1140" w:rsidRDefault="003E664D" w:rsidP="00F819B4"/>
        </w:tc>
        <w:tc>
          <w:tcPr>
            <w:tcW w:w="7796" w:type="dxa"/>
          </w:tcPr>
          <w:p w14:paraId="32F1231C" w14:textId="439ECDA0" w:rsidR="00B861B1" w:rsidRPr="00FD1140" w:rsidRDefault="00B861B1" w:rsidP="00F819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Measurement of serum biomarkers including apolipoprotein C-II, squamous cell carcinoma antigen, and 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matrix metalloproteinase</w:t>
            </w:r>
            <w:r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>1 and 2 before and 1 month after radiotherapy</w:t>
            </w:r>
          </w:p>
        </w:tc>
      </w:tr>
      <w:tr w:rsidR="003E664D" w:rsidRPr="00FD1140" w14:paraId="4E727477" w14:textId="77777777" w:rsidTr="00F819B4">
        <w:tc>
          <w:tcPr>
            <w:tcW w:w="1985" w:type="dxa"/>
          </w:tcPr>
          <w:p w14:paraId="1A68E4D1" w14:textId="77777777" w:rsidR="003E664D" w:rsidRPr="00FD1140" w:rsidRDefault="003E664D" w:rsidP="00F819B4"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Primary outcomes</w:t>
            </w:r>
          </w:p>
        </w:tc>
        <w:tc>
          <w:tcPr>
            <w:tcW w:w="7796" w:type="dxa"/>
          </w:tcPr>
          <w:p w14:paraId="451EECE2" w14:textId="77777777" w:rsidR="003E664D" w:rsidRPr="00FD1140" w:rsidRDefault="003E664D" w:rsidP="00F819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t>Progression-free survival (PFS)</w:t>
            </w:r>
          </w:p>
        </w:tc>
      </w:tr>
      <w:tr w:rsidR="003E664D" w:rsidRPr="00FD1140" w14:paraId="3BB6F8BA" w14:textId="77777777" w:rsidTr="00F819B4">
        <w:tc>
          <w:tcPr>
            <w:tcW w:w="1985" w:type="dxa"/>
          </w:tcPr>
          <w:p w14:paraId="17EAD552" w14:textId="77777777" w:rsidR="003E664D" w:rsidRPr="00FD1140" w:rsidRDefault="003E664D" w:rsidP="00F819B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Secondary outcomes</w:t>
            </w:r>
          </w:p>
        </w:tc>
        <w:tc>
          <w:tcPr>
            <w:tcW w:w="7796" w:type="dxa"/>
          </w:tcPr>
          <w:p w14:paraId="27066755" w14:textId="77777777" w:rsidR="003E664D" w:rsidRPr="00FD1140" w:rsidRDefault="003E664D" w:rsidP="00F819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t>Overall survival (OS), pelvic PFS (PPFS), and distant metastasis-free survival (DMFS).</w:t>
            </w:r>
          </w:p>
        </w:tc>
      </w:tr>
      <w:tr w:rsidR="003E664D" w:rsidRPr="00FD1140" w14:paraId="6C72B977" w14:textId="77777777" w:rsidTr="00F819B4">
        <w:tc>
          <w:tcPr>
            <w:tcW w:w="1985" w:type="dxa"/>
          </w:tcPr>
          <w:p w14:paraId="7570D108" w14:textId="5A89E7B8" w:rsidR="003E664D" w:rsidRPr="00FD1140" w:rsidRDefault="00220093" w:rsidP="00F819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>Approval of ethical committee and i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nformed </w:t>
            </w:r>
            <w:r w:rsidR="003E664D" w:rsidRPr="00FD1140">
              <w:rPr>
                <w:rFonts w:ascii="Times New Roman" w:hAnsi="Times New Roman" w:cs="Times New Roman"/>
                <w:kern w:val="0"/>
                <w:szCs w:val="21"/>
              </w:rPr>
              <w:t>consent</w:t>
            </w:r>
          </w:p>
          <w:p w14:paraId="04101B78" w14:textId="77777777" w:rsidR="003E664D" w:rsidRPr="00FD1140" w:rsidRDefault="003E664D" w:rsidP="00F819B4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6" w:type="dxa"/>
          </w:tcPr>
          <w:p w14:paraId="78FA6BEF" w14:textId="698EB7C6" w:rsidR="003E664D" w:rsidRPr="00FD1140" w:rsidRDefault="00220093" w:rsidP="00F819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The study protocol was approved by the Kansai Medical University Review Board. </w:t>
            </w:r>
            <w:r w:rsidR="003E664D"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Before participating the study, the potential participants must join </w:t>
            </w:r>
            <w:r w:rsidR="00ED140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in </w:t>
            </w:r>
            <w:r w:rsidR="003E664D" w:rsidRPr="00FD1140">
              <w:rPr>
                <w:rFonts w:ascii="Times New Roman" w:hAnsi="Times New Roman" w:cs="Times New Roman"/>
                <w:kern w:val="0"/>
                <w:szCs w:val="21"/>
              </w:rPr>
              <w:t>study</w:t>
            </w:r>
            <w:r w:rsidR="003E664D"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3E664D"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information session with sufficient detail </w:t>
            </w:r>
            <w:r w:rsidR="00B861B1"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of the study </w:t>
            </w:r>
            <w:r w:rsidR="003E664D" w:rsidRPr="00FD1140">
              <w:rPr>
                <w:rFonts w:ascii="Times New Roman" w:hAnsi="Times New Roman" w:cs="Times New Roman"/>
                <w:kern w:val="0"/>
                <w:szCs w:val="21"/>
              </w:rPr>
              <w:t>including the purpose, the method and</w:t>
            </w:r>
            <w:r w:rsidR="003E664D"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3E664D"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ethical consideration </w:t>
            </w:r>
            <w:r w:rsidR="00B861B1"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and </w:t>
            </w:r>
            <w:r w:rsidR="003E664D" w:rsidRPr="00FD1140">
              <w:rPr>
                <w:rFonts w:ascii="Times New Roman" w:hAnsi="Times New Roman" w:cs="Times New Roman"/>
                <w:kern w:val="0"/>
                <w:szCs w:val="21"/>
              </w:rPr>
              <w:t>sign</w:t>
            </w:r>
            <w:r w:rsidR="00B861B1"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>ed</w:t>
            </w:r>
            <w:r w:rsidR="003E664D"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 the informed consent form</w:t>
            </w:r>
            <w:r w:rsidRPr="00FD1140">
              <w:t xml:space="preserve"> 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approved by the </w:t>
            </w:r>
            <w:r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nstitutional </w:t>
            </w:r>
            <w:r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eview </w:t>
            </w:r>
            <w:r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oard of each center</w:t>
            </w:r>
            <w:r w:rsidR="003E664D" w:rsidRPr="00FD1140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  <w:p w14:paraId="3A0BA982" w14:textId="77777777" w:rsidR="003E664D" w:rsidRPr="00FD1140" w:rsidRDefault="003E664D" w:rsidP="00F819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Further, the participants are guaranteed the right to withdraw their consent after</w:t>
            </w:r>
            <w:r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entering 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the study.</w:t>
            </w:r>
          </w:p>
        </w:tc>
      </w:tr>
      <w:tr w:rsidR="003E664D" w:rsidRPr="00FD1140" w14:paraId="5D012668" w14:textId="77777777" w:rsidTr="00F819B4">
        <w:tc>
          <w:tcPr>
            <w:tcW w:w="1985" w:type="dxa"/>
          </w:tcPr>
          <w:p w14:paraId="0841F0E3" w14:textId="77777777" w:rsidR="003E664D" w:rsidRPr="00FD1140" w:rsidRDefault="003E664D" w:rsidP="00F819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Data Management</w:t>
            </w:r>
          </w:p>
          <w:p w14:paraId="64C2E23E" w14:textId="77777777" w:rsidR="003E664D" w:rsidRPr="00FD1140" w:rsidRDefault="003E664D" w:rsidP="00F819B4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6" w:type="dxa"/>
          </w:tcPr>
          <w:p w14:paraId="236E640E" w14:textId="3A13EAB3" w:rsidR="003E664D" w:rsidRPr="00FD1140" w:rsidRDefault="00220093" w:rsidP="0022009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Data management was performed by a contracted research organization (Kondo P.P.Inc). </w:t>
            </w:r>
            <w:r w:rsidR="003E664D"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The 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anonym</w:t>
            </w:r>
            <w:r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>ized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3E664D" w:rsidRPr="00FD1140">
              <w:rPr>
                <w:rFonts w:ascii="Times New Roman" w:hAnsi="Times New Roman" w:cs="Times New Roman"/>
                <w:kern w:val="0"/>
                <w:szCs w:val="21"/>
              </w:rPr>
              <w:t>data with identification number excluding names, addresses or</w:t>
            </w:r>
            <w:r w:rsidR="003E664D"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3E664D"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telephone numbers are stored in the locked cabinet </w:t>
            </w:r>
            <w:r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of each center </w:t>
            </w:r>
            <w:r w:rsidR="003E664D" w:rsidRPr="00FD1140">
              <w:rPr>
                <w:rFonts w:ascii="Times New Roman" w:hAnsi="Times New Roman" w:cs="Times New Roman"/>
                <w:kern w:val="0"/>
                <w:szCs w:val="21"/>
              </w:rPr>
              <w:t>for five years after this study</w:t>
            </w:r>
            <w:r w:rsidR="003E664D"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3E664D" w:rsidRPr="00FD1140">
              <w:rPr>
                <w:rFonts w:ascii="Times New Roman" w:hAnsi="Times New Roman" w:cs="Times New Roman"/>
                <w:kern w:val="0"/>
                <w:szCs w:val="21"/>
              </w:rPr>
              <w:t>finished.</w:t>
            </w:r>
          </w:p>
        </w:tc>
      </w:tr>
      <w:tr w:rsidR="003E664D" w:rsidRPr="00FD1140" w14:paraId="2093CE3B" w14:textId="77777777" w:rsidTr="00F819B4">
        <w:tc>
          <w:tcPr>
            <w:tcW w:w="1985" w:type="dxa"/>
          </w:tcPr>
          <w:p w14:paraId="102B3BE6" w14:textId="77777777" w:rsidR="003E664D" w:rsidRPr="00FD1140" w:rsidRDefault="003E664D" w:rsidP="00F819B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Consultation from participants</w:t>
            </w:r>
          </w:p>
        </w:tc>
        <w:tc>
          <w:tcPr>
            <w:tcW w:w="7796" w:type="dxa"/>
          </w:tcPr>
          <w:p w14:paraId="65A5B168" w14:textId="221194EE" w:rsidR="003E664D" w:rsidRPr="00FD1140" w:rsidRDefault="003E664D" w:rsidP="00DE04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If the participants hope to ask any questions or withdraw their consent, they can</w:t>
            </w:r>
            <w:r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contact the </w:t>
            </w:r>
            <w:r w:rsidR="00DE0456">
              <w:rPr>
                <w:rFonts w:ascii="Times New Roman" w:hAnsi="Times New Roman" w:cs="Times New Roman" w:hint="eastAsia"/>
                <w:kern w:val="0"/>
                <w:szCs w:val="21"/>
              </w:rPr>
              <w:t>investigators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 by referring the telephone number, e-mail address in the</w:t>
            </w:r>
            <w:r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handout.</w:t>
            </w:r>
          </w:p>
        </w:tc>
      </w:tr>
      <w:tr w:rsidR="003E664D" w:rsidRPr="00FD1140" w14:paraId="0ADAF939" w14:textId="77777777" w:rsidTr="00F819B4">
        <w:tc>
          <w:tcPr>
            <w:tcW w:w="1985" w:type="dxa"/>
          </w:tcPr>
          <w:p w14:paraId="615B730A" w14:textId="77777777" w:rsidR="003E664D" w:rsidRPr="00FD1140" w:rsidRDefault="003E664D" w:rsidP="00F819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Publication</w:t>
            </w:r>
          </w:p>
          <w:p w14:paraId="0C593D06" w14:textId="77777777" w:rsidR="003E664D" w:rsidRPr="00FD1140" w:rsidRDefault="003E664D" w:rsidP="00F819B4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6" w:type="dxa"/>
          </w:tcPr>
          <w:p w14:paraId="5686C25B" w14:textId="291FB310" w:rsidR="003E664D" w:rsidRPr="00FD1140" w:rsidRDefault="003E664D" w:rsidP="00F819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The findings of this study will be published in </w:t>
            </w:r>
            <w:r w:rsidR="00220093"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>medical journal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 or presented at</w:t>
            </w:r>
            <w:r w:rsidRPr="00FD114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scientific meetings.</w:t>
            </w:r>
          </w:p>
        </w:tc>
      </w:tr>
      <w:tr w:rsidR="003E664D" w:rsidRPr="00FD1140" w14:paraId="4B277461" w14:textId="77777777" w:rsidTr="00F819B4">
        <w:tc>
          <w:tcPr>
            <w:tcW w:w="1985" w:type="dxa"/>
          </w:tcPr>
          <w:p w14:paraId="0D97C339" w14:textId="77777777" w:rsidR="003E664D" w:rsidRPr="00FD1140" w:rsidRDefault="003E664D" w:rsidP="00F819B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Financial Disclosure</w:t>
            </w:r>
          </w:p>
        </w:tc>
        <w:tc>
          <w:tcPr>
            <w:tcW w:w="7796" w:type="dxa"/>
          </w:tcPr>
          <w:p w14:paraId="12290813" w14:textId="77777777" w:rsidR="003E664D" w:rsidRPr="00FD1140" w:rsidRDefault="003E664D" w:rsidP="00F819B4">
            <w:pPr>
              <w:jc w:val="left"/>
              <w:rPr>
                <w:rFonts w:ascii="Times New Roman" w:hAnsi="Times New Roman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This study was supported by </w:t>
            </w:r>
            <w:r w:rsidRPr="00FD1140">
              <w:rPr>
                <w:rFonts w:ascii="Times New Roman" w:hAnsi="Times New Roman"/>
                <w:szCs w:val="21"/>
              </w:rPr>
              <w:t xml:space="preserve">grants B 22390237 and B 25293266 from a Grant-in-Aid for Scientific Research from the Ministry of Education, Science, Sports and Culture, Japan. This study was also supported by grants JROSG 10-4 from the </w:t>
            </w:r>
            <w:r w:rsidRPr="00FD1140">
              <w:rPr>
                <w:rFonts w:ascii="Times New Roman" w:eastAsia="メイリオ" w:hAnsi="Times New Roman"/>
                <w:szCs w:val="21"/>
              </w:rPr>
              <w:t>Japanese Radiation Oncology Study Group.</w:t>
            </w:r>
          </w:p>
        </w:tc>
      </w:tr>
      <w:tr w:rsidR="003E664D" w:rsidRPr="00FD1140" w14:paraId="18D1497F" w14:textId="77777777" w:rsidTr="00F819B4">
        <w:tc>
          <w:tcPr>
            <w:tcW w:w="1985" w:type="dxa"/>
          </w:tcPr>
          <w:p w14:paraId="43A87EE9" w14:textId="77777777" w:rsidR="003E664D" w:rsidRPr="00FD1140" w:rsidRDefault="003E664D" w:rsidP="00F819B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Conflict of Interest</w:t>
            </w:r>
          </w:p>
        </w:tc>
        <w:tc>
          <w:tcPr>
            <w:tcW w:w="7796" w:type="dxa"/>
          </w:tcPr>
          <w:p w14:paraId="32198A09" w14:textId="77777777" w:rsidR="003E664D" w:rsidRPr="00FD1140" w:rsidRDefault="003E664D" w:rsidP="00F819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The authors declare that no conflict of interests exists.</w:t>
            </w:r>
          </w:p>
        </w:tc>
      </w:tr>
      <w:tr w:rsidR="003E664D" w14:paraId="53A135B8" w14:textId="77777777" w:rsidTr="00F819B4">
        <w:tc>
          <w:tcPr>
            <w:tcW w:w="1985" w:type="dxa"/>
          </w:tcPr>
          <w:p w14:paraId="2FFD58E4" w14:textId="77777777" w:rsidR="003E664D" w:rsidRPr="00FD1140" w:rsidRDefault="003E664D" w:rsidP="00F819B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Planned follow-up period</w:t>
            </w:r>
          </w:p>
        </w:tc>
        <w:tc>
          <w:tcPr>
            <w:tcW w:w="7796" w:type="dxa"/>
          </w:tcPr>
          <w:p w14:paraId="2547EECF" w14:textId="6A0CECC6" w:rsidR="003E664D" w:rsidRPr="000168FC" w:rsidRDefault="003E664D" w:rsidP="00F81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2012 March – 201</w:t>
            </w:r>
            <w:r w:rsidR="00A17ABF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A17ABF">
              <w:rPr>
                <w:rFonts w:ascii="Times New Roman" w:hAnsi="Times New Roman" w:cs="Times New Roman" w:hint="eastAsia"/>
                <w:kern w:val="0"/>
                <w:szCs w:val="21"/>
              </w:rPr>
              <w:t>February</w:t>
            </w:r>
            <w:r w:rsidRPr="00FD1140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</w:tr>
    </w:tbl>
    <w:p w14:paraId="6A96A85C" w14:textId="77777777" w:rsidR="003E664D" w:rsidRDefault="003E664D" w:rsidP="003E664D"/>
    <w:bookmarkEnd w:id="0"/>
    <w:p w14:paraId="492F1479" w14:textId="74F7F52D" w:rsidR="00644DA3" w:rsidRDefault="0016463D" w:rsidP="003E664D"/>
    <w:sectPr w:rsidR="00644D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33EEF" w14:textId="77777777" w:rsidR="0016463D" w:rsidRDefault="0016463D" w:rsidP="00B861B1">
      <w:r>
        <w:separator/>
      </w:r>
    </w:p>
  </w:endnote>
  <w:endnote w:type="continuationSeparator" w:id="0">
    <w:p w14:paraId="628F7E5B" w14:textId="77777777" w:rsidR="0016463D" w:rsidRDefault="0016463D" w:rsidP="00B86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2217C9" w14:textId="77777777" w:rsidR="0016463D" w:rsidRDefault="0016463D" w:rsidP="00B861B1">
      <w:r>
        <w:separator/>
      </w:r>
    </w:p>
  </w:footnote>
  <w:footnote w:type="continuationSeparator" w:id="0">
    <w:p w14:paraId="611F1C29" w14:textId="77777777" w:rsidR="0016463D" w:rsidRDefault="0016463D" w:rsidP="00B861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64D"/>
    <w:rsid w:val="00117AEC"/>
    <w:rsid w:val="0014560A"/>
    <w:rsid w:val="00163E91"/>
    <w:rsid w:val="0016463D"/>
    <w:rsid w:val="001A250A"/>
    <w:rsid w:val="001E2899"/>
    <w:rsid w:val="00220093"/>
    <w:rsid w:val="003E664D"/>
    <w:rsid w:val="0045210F"/>
    <w:rsid w:val="00454E6E"/>
    <w:rsid w:val="0045661B"/>
    <w:rsid w:val="00465B9E"/>
    <w:rsid w:val="004D67EF"/>
    <w:rsid w:val="005636FE"/>
    <w:rsid w:val="005758DB"/>
    <w:rsid w:val="006864DA"/>
    <w:rsid w:val="006C7BBA"/>
    <w:rsid w:val="0072282F"/>
    <w:rsid w:val="0072517D"/>
    <w:rsid w:val="007A1952"/>
    <w:rsid w:val="007F5BA1"/>
    <w:rsid w:val="0091786B"/>
    <w:rsid w:val="0096468F"/>
    <w:rsid w:val="009C24F1"/>
    <w:rsid w:val="009F44DB"/>
    <w:rsid w:val="00A17ABF"/>
    <w:rsid w:val="00A91FF9"/>
    <w:rsid w:val="00A972AA"/>
    <w:rsid w:val="00AF4C76"/>
    <w:rsid w:val="00B569A4"/>
    <w:rsid w:val="00B625A4"/>
    <w:rsid w:val="00B861B1"/>
    <w:rsid w:val="00B86D3E"/>
    <w:rsid w:val="00B96EFF"/>
    <w:rsid w:val="00BC39DB"/>
    <w:rsid w:val="00BD74DE"/>
    <w:rsid w:val="00C833DE"/>
    <w:rsid w:val="00DE0456"/>
    <w:rsid w:val="00E5454D"/>
    <w:rsid w:val="00ED1404"/>
    <w:rsid w:val="00F5128B"/>
    <w:rsid w:val="00F73418"/>
    <w:rsid w:val="00FD1140"/>
    <w:rsid w:val="00FE20DB"/>
    <w:rsid w:val="00FF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578507"/>
  <w15:docId w15:val="{92717772-E5C4-4FCF-AD1F-AE8E2A50A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66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6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3E664D"/>
  </w:style>
  <w:style w:type="paragraph" w:customStyle="1" w:styleId="Bulletedlist">
    <w:name w:val="Bulleted list"/>
    <w:basedOn w:val="a"/>
    <w:next w:val="a"/>
    <w:qFormat/>
    <w:rsid w:val="003E664D"/>
    <w:pPr>
      <w:widowControl/>
      <w:numPr>
        <w:numId w:val="1"/>
      </w:numPr>
      <w:spacing w:before="240" w:after="240" w:line="480" w:lineRule="auto"/>
      <w:contextualSpacing/>
      <w:jc w:val="left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styleId="a4">
    <w:name w:val="annotation text"/>
    <w:basedOn w:val="a"/>
    <w:link w:val="a5"/>
    <w:unhideWhenUsed/>
    <w:rsid w:val="003E664D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5">
    <w:name w:val="コメント文字列 (文字)"/>
    <w:basedOn w:val="a0"/>
    <w:link w:val="a4"/>
    <w:rsid w:val="003E664D"/>
    <w:rPr>
      <w:rFonts w:ascii="Century" w:eastAsia="ＭＳ 明朝" w:hAnsi="Century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B861B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861B1"/>
  </w:style>
  <w:style w:type="paragraph" w:styleId="a8">
    <w:name w:val="footer"/>
    <w:basedOn w:val="a"/>
    <w:link w:val="a9"/>
    <w:uiPriority w:val="99"/>
    <w:unhideWhenUsed/>
    <w:rsid w:val="00B861B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861B1"/>
  </w:style>
  <w:style w:type="paragraph" w:styleId="aa">
    <w:name w:val="Balloon Text"/>
    <w:basedOn w:val="a"/>
    <w:link w:val="ab"/>
    <w:uiPriority w:val="99"/>
    <w:semiHidden/>
    <w:unhideWhenUsed/>
    <w:rsid w:val="00B861B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B861B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D1812F-DA6E-4AB6-8445-2A0CDC2A2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59</Words>
  <Characters>3758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Harima</dc:creator>
  <cp:keywords/>
  <dc:description/>
  <cp:lastModifiedBy>Yoko Harima</cp:lastModifiedBy>
  <cp:revision>3</cp:revision>
  <cp:lastPrinted>2020-10-26T06:03:00Z</cp:lastPrinted>
  <dcterms:created xsi:type="dcterms:W3CDTF">2020-10-26T06:05:00Z</dcterms:created>
  <dcterms:modified xsi:type="dcterms:W3CDTF">2020-10-26T06:22:00Z</dcterms:modified>
</cp:coreProperties>
</file>